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EA1" w:rsidRDefault="00301996" w:rsidP="00C23EA1">
      <w:r w:rsidRPr="0054229A">
        <w:rPr>
          <w:rFonts w:ascii="Times New Roman" w:eastAsia="Calibri" w:hAnsi="Times New Roman" w:cs="Times New Roman"/>
          <w:noProof/>
          <w:color w:val="000000"/>
          <w:sz w:val="28"/>
          <w:szCs w:val="18"/>
        </w:rPr>
        <w:drawing>
          <wp:inline distT="0" distB="0" distL="0" distR="0" wp14:anchorId="1B733692" wp14:editId="2E0150DD">
            <wp:extent cx="5943600" cy="40051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5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1996" w:rsidRPr="002978EB" w:rsidRDefault="00301996" w:rsidP="00301996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18"/>
        </w:rPr>
      </w:pPr>
      <w:bookmarkStart w:id="0" w:name="_GoBack"/>
      <w:r w:rsidRPr="002978EB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Supplementary file</w:t>
      </w:r>
      <w:r>
        <w:rPr>
          <w:rFonts w:ascii="Times New Roman" w:hAnsi="Times New Roman" w:cs="Times New Roman"/>
          <w:b/>
          <w:color w:val="000000" w:themeColor="text1"/>
          <w:sz w:val="24"/>
          <w:szCs w:val="18"/>
        </w:rPr>
        <w:t xml:space="preserve"> 2: </w:t>
      </w:r>
      <w:r w:rsidRPr="002978EB">
        <w:rPr>
          <w:rFonts w:ascii="Times New Roman" w:hAnsi="Times New Roman" w:cs="Times New Roman"/>
          <w:color w:val="000000" w:themeColor="text1"/>
          <w:sz w:val="24"/>
          <w:szCs w:val="18"/>
        </w:rPr>
        <w:t>The overall pooled prevalence sensitivity analysis of Prevalence of HPV genotyping among abnormal cytology when the studies omitted step by step</w:t>
      </w:r>
    </w:p>
    <w:bookmarkEnd w:id="0"/>
    <w:p w:rsidR="00301996" w:rsidRPr="00C23EA1" w:rsidRDefault="00301996" w:rsidP="00C23EA1"/>
    <w:sectPr w:rsidR="00301996" w:rsidRPr="00C23EA1" w:rsidSect="00C23EA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C52" w:rsidRDefault="00130C52" w:rsidP="00C308DD">
      <w:pPr>
        <w:spacing w:after="0" w:line="240" w:lineRule="auto"/>
      </w:pPr>
      <w:r>
        <w:separator/>
      </w:r>
    </w:p>
  </w:endnote>
  <w:endnote w:type="continuationSeparator" w:id="0">
    <w:p w:rsidR="00130C52" w:rsidRDefault="00130C52" w:rsidP="00C30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97245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08DD" w:rsidRDefault="00C308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1A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08DD" w:rsidRDefault="00C308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C52" w:rsidRDefault="00130C52" w:rsidP="00C308DD">
      <w:pPr>
        <w:spacing w:after="0" w:line="240" w:lineRule="auto"/>
      </w:pPr>
      <w:r>
        <w:separator/>
      </w:r>
    </w:p>
  </w:footnote>
  <w:footnote w:type="continuationSeparator" w:id="0">
    <w:p w:rsidR="00130C52" w:rsidRDefault="00130C52" w:rsidP="00C30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8124D"/>
    <w:multiLevelType w:val="hybridMultilevel"/>
    <w:tmpl w:val="9768ED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A651E"/>
    <w:multiLevelType w:val="hybridMultilevel"/>
    <w:tmpl w:val="9318A31A"/>
    <w:lvl w:ilvl="0" w:tplc="F8381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7CF72E" w:tentative="1">
      <w:start w:val="1"/>
      <w:numFmt w:val="lowerLetter"/>
      <w:lvlText w:val="%2."/>
      <w:lvlJc w:val="left"/>
      <w:pPr>
        <w:ind w:left="1440" w:hanging="360"/>
      </w:pPr>
    </w:lvl>
    <w:lvl w:ilvl="2" w:tplc="53149EAA" w:tentative="1">
      <w:start w:val="1"/>
      <w:numFmt w:val="lowerRoman"/>
      <w:lvlText w:val="%3."/>
      <w:lvlJc w:val="right"/>
      <w:pPr>
        <w:ind w:left="2160" w:hanging="180"/>
      </w:pPr>
    </w:lvl>
    <w:lvl w:ilvl="3" w:tplc="89EA4242" w:tentative="1">
      <w:start w:val="1"/>
      <w:numFmt w:val="decimal"/>
      <w:lvlText w:val="%4."/>
      <w:lvlJc w:val="left"/>
      <w:pPr>
        <w:ind w:left="2880" w:hanging="360"/>
      </w:pPr>
    </w:lvl>
    <w:lvl w:ilvl="4" w:tplc="56009AF2" w:tentative="1">
      <w:start w:val="1"/>
      <w:numFmt w:val="lowerLetter"/>
      <w:lvlText w:val="%5."/>
      <w:lvlJc w:val="left"/>
      <w:pPr>
        <w:ind w:left="3600" w:hanging="360"/>
      </w:pPr>
    </w:lvl>
    <w:lvl w:ilvl="5" w:tplc="9F12EA34" w:tentative="1">
      <w:start w:val="1"/>
      <w:numFmt w:val="lowerRoman"/>
      <w:lvlText w:val="%6."/>
      <w:lvlJc w:val="right"/>
      <w:pPr>
        <w:ind w:left="4320" w:hanging="180"/>
      </w:pPr>
    </w:lvl>
    <w:lvl w:ilvl="6" w:tplc="724EA3EC" w:tentative="1">
      <w:start w:val="1"/>
      <w:numFmt w:val="decimal"/>
      <w:lvlText w:val="%7."/>
      <w:lvlJc w:val="left"/>
      <w:pPr>
        <w:ind w:left="5040" w:hanging="360"/>
      </w:pPr>
    </w:lvl>
    <w:lvl w:ilvl="7" w:tplc="216A235C" w:tentative="1">
      <w:start w:val="1"/>
      <w:numFmt w:val="lowerLetter"/>
      <w:lvlText w:val="%8."/>
      <w:lvlJc w:val="left"/>
      <w:pPr>
        <w:ind w:left="5760" w:hanging="360"/>
      </w:pPr>
    </w:lvl>
    <w:lvl w:ilvl="8" w:tplc="FF46C7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50E4C"/>
    <w:multiLevelType w:val="hybridMultilevel"/>
    <w:tmpl w:val="68E8E674"/>
    <w:lvl w:ilvl="0" w:tplc="2DFC8C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sz w:val="22"/>
      </w:rPr>
    </w:lvl>
    <w:lvl w:ilvl="1" w:tplc="AE3E376E">
      <w:start w:val="1"/>
      <w:numFmt w:val="lowerLetter"/>
      <w:lvlText w:val="%2."/>
      <w:lvlJc w:val="left"/>
      <w:pPr>
        <w:ind w:left="1440" w:hanging="360"/>
      </w:pPr>
    </w:lvl>
    <w:lvl w:ilvl="2" w:tplc="D646FD9A">
      <w:start w:val="1"/>
      <w:numFmt w:val="lowerRoman"/>
      <w:lvlText w:val="%3."/>
      <w:lvlJc w:val="right"/>
      <w:pPr>
        <w:ind w:left="2160" w:hanging="180"/>
      </w:pPr>
    </w:lvl>
    <w:lvl w:ilvl="3" w:tplc="ACC20814">
      <w:start w:val="1"/>
      <w:numFmt w:val="decimal"/>
      <w:lvlText w:val="%4."/>
      <w:lvlJc w:val="left"/>
      <w:pPr>
        <w:ind w:left="2880" w:hanging="360"/>
      </w:pPr>
    </w:lvl>
    <w:lvl w:ilvl="4" w:tplc="356E1746">
      <w:start w:val="1"/>
      <w:numFmt w:val="lowerLetter"/>
      <w:lvlText w:val="%5."/>
      <w:lvlJc w:val="left"/>
      <w:pPr>
        <w:ind w:left="3600" w:hanging="360"/>
      </w:pPr>
    </w:lvl>
    <w:lvl w:ilvl="5" w:tplc="29F87F4A">
      <w:start w:val="1"/>
      <w:numFmt w:val="lowerRoman"/>
      <w:lvlText w:val="%6."/>
      <w:lvlJc w:val="right"/>
      <w:pPr>
        <w:ind w:left="4320" w:hanging="180"/>
      </w:pPr>
    </w:lvl>
    <w:lvl w:ilvl="6" w:tplc="BB9498C2">
      <w:start w:val="1"/>
      <w:numFmt w:val="decimal"/>
      <w:lvlText w:val="%7."/>
      <w:lvlJc w:val="left"/>
      <w:pPr>
        <w:ind w:left="5040" w:hanging="360"/>
      </w:pPr>
    </w:lvl>
    <w:lvl w:ilvl="7" w:tplc="EEA609A8">
      <w:start w:val="1"/>
      <w:numFmt w:val="lowerLetter"/>
      <w:lvlText w:val="%8."/>
      <w:lvlJc w:val="left"/>
      <w:pPr>
        <w:ind w:left="5760" w:hanging="360"/>
      </w:pPr>
    </w:lvl>
    <w:lvl w:ilvl="8" w:tplc="B1825DDC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E434C4"/>
    <w:multiLevelType w:val="hybridMultilevel"/>
    <w:tmpl w:val="A7B8CBEA"/>
    <w:lvl w:ilvl="0" w:tplc="8968F5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16E78F4" w:tentative="1">
      <w:start w:val="1"/>
      <w:numFmt w:val="lowerLetter"/>
      <w:lvlText w:val="%2."/>
      <w:lvlJc w:val="left"/>
      <w:pPr>
        <w:ind w:left="1440" w:hanging="360"/>
      </w:pPr>
    </w:lvl>
    <w:lvl w:ilvl="2" w:tplc="A5A42C4C" w:tentative="1">
      <w:start w:val="1"/>
      <w:numFmt w:val="lowerRoman"/>
      <w:lvlText w:val="%3."/>
      <w:lvlJc w:val="right"/>
      <w:pPr>
        <w:ind w:left="2160" w:hanging="180"/>
      </w:pPr>
    </w:lvl>
    <w:lvl w:ilvl="3" w:tplc="BDF04DD0" w:tentative="1">
      <w:start w:val="1"/>
      <w:numFmt w:val="decimal"/>
      <w:lvlText w:val="%4."/>
      <w:lvlJc w:val="left"/>
      <w:pPr>
        <w:ind w:left="2880" w:hanging="360"/>
      </w:pPr>
    </w:lvl>
    <w:lvl w:ilvl="4" w:tplc="794A7580" w:tentative="1">
      <w:start w:val="1"/>
      <w:numFmt w:val="lowerLetter"/>
      <w:lvlText w:val="%5."/>
      <w:lvlJc w:val="left"/>
      <w:pPr>
        <w:ind w:left="3600" w:hanging="360"/>
      </w:pPr>
    </w:lvl>
    <w:lvl w:ilvl="5" w:tplc="2CBEC216" w:tentative="1">
      <w:start w:val="1"/>
      <w:numFmt w:val="lowerRoman"/>
      <w:lvlText w:val="%6."/>
      <w:lvlJc w:val="right"/>
      <w:pPr>
        <w:ind w:left="4320" w:hanging="180"/>
      </w:pPr>
    </w:lvl>
    <w:lvl w:ilvl="6" w:tplc="606ED786" w:tentative="1">
      <w:start w:val="1"/>
      <w:numFmt w:val="decimal"/>
      <w:lvlText w:val="%7."/>
      <w:lvlJc w:val="left"/>
      <w:pPr>
        <w:ind w:left="5040" w:hanging="360"/>
      </w:pPr>
    </w:lvl>
    <w:lvl w:ilvl="7" w:tplc="AFFE2F38" w:tentative="1">
      <w:start w:val="1"/>
      <w:numFmt w:val="lowerLetter"/>
      <w:lvlText w:val="%8."/>
      <w:lvlJc w:val="left"/>
      <w:pPr>
        <w:ind w:left="5760" w:hanging="360"/>
      </w:pPr>
    </w:lvl>
    <w:lvl w:ilvl="8" w:tplc="001696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F25B50"/>
    <w:multiLevelType w:val="hybridMultilevel"/>
    <w:tmpl w:val="CF929E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EA6"/>
    <w:rsid w:val="00001244"/>
    <w:rsid w:val="00014463"/>
    <w:rsid w:val="00032BF6"/>
    <w:rsid w:val="00036883"/>
    <w:rsid w:val="00052FCE"/>
    <w:rsid w:val="00070F99"/>
    <w:rsid w:val="000779C8"/>
    <w:rsid w:val="000B0800"/>
    <w:rsid w:val="000D211E"/>
    <w:rsid w:val="000D52D0"/>
    <w:rsid w:val="000D76ED"/>
    <w:rsid w:val="001056B7"/>
    <w:rsid w:val="00113F89"/>
    <w:rsid w:val="00130C52"/>
    <w:rsid w:val="00143415"/>
    <w:rsid w:val="001502CF"/>
    <w:rsid w:val="00174BD4"/>
    <w:rsid w:val="00176A19"/>
    <w:rsid w:val="001C0AAA"/>
    <w:rsid w:val="001D48CD"/>
    <w:rsid w:val="001E72E1"/>
    <w:rsid w:val="0020426B"/>
    <w:rsid w:val="002119B6"/>
    <w:rsid w:val="00212963"/>
    <w:rsid w:val="002142FF"/>
    <w:rsid w:val="0028605C"/>
    <w:rsid w:val="00286684"/>
    <w:rsid w:val="00290FF1"/>
    <w:rsid w:val="00294FDE"/>
    <w:rsid w:val="002B3DF4"/>
    <w:rsid w:val="002D183F"/>
    <w:rsid w:val="002D61DC"/>
    <w:rsid w:val="002E29FE"/>
    <w:rsid w:val="002E6860"/>
    <w:rsid w:val="002F2E1C"/>
    <w:rsid w:val="00301996"/>
    <w:rsid w:val="0037014A"/>
    <w:rsid w:val="00391E58"/>
    <w:rsid w:val="003B36D2"/>
    <w:rsid w:val="003B5C47"/>
    <w:rsid w:val="003D681B"/>
    <w:rsid w:val="003D795D"/>
    <w:rsid w:val="003E31BC"/>
    <w:rsid w:val="003E7358"/>
    <w:rsid w:val="00447693"/>
    <w:rsid w:val="0044781B"/>
    <w:rsid w:val="004516E6"/>
    <w:rsid w:val="004576D6"/>
    <w:rsid w:val="004708D2"/>
    <w:rsid w:val="004A037D"/>
    <w:rsid w:val="004A3BCE"/>
    <w:rsid w:val="004B3A65"/>
    <w:rsid w:val="004C7F78"/>
    <w:rsid w:val="004E1A57"/>
    <w:rsid w:val="004E3B5D"/>
    <w:rsid w:val="005074DE"/>
    <w:rsid w:val="00531A78"/>
    <w:rsid w:val="00546EBF"/>
    <w:rsid w:val="00547E5E"/>
    <w:rsid w:val="00553432"/>
    <w:rsid w:val="00555925"/>
    <w:rsid w:val="00560609"/>
    <w:rsid w:val="00595C73"/>
    <w:rsid w:val="005D2C75"/>
    <w:rsid w:val="005D43BC"/>
    <w:rsid w:val="00604A71"/>
    <w:rsid w:val="00621498"/>
    <w:rsid w:val="0063337B"/>
    <w:rsid w:val="006365CA"/>
    <w:rsid w:val="006463F6"/>
    <w:rsid w:val="0065486F"/>
    <w:rsid w:val="00667A48"/>
    <w:rsid w:val="0067422A"/>
    <w:rsid w:val="006D5578"/>
    <w:rsid w:val="00700156"/>
    <w:rsid w:val="00703E42"/>
    <w:rsid w:val="0074210B"/>
    <w:rsid w:val="007437BA"/>
    <w:rsid w:val="00745415"/>
    <w:rsid w:val="00750F04"/>
    <w:rsid w:val="00775371"/>
    <w:rsid w:val="00786EA6"/>
    <w:rsid w:val="00794717"/>
    <w:rsid w:val="00795FF3"/>
    <w:rsid w:val="007C097E"/>
    <w:rsid w:val="007C62C0"/>
    <w:rsid w:val="007D361D"/>
    <w:rsid w:val="007E15AE"/>
    <w:rsid w:val="007E260A"/>
    <w:rsid w:val="007F2763"/>
    <w:rsid w:val="00802FB4"/>
    <w:rsid w:val="00811CD4"/>
    <w:rsid w:val="00835C8D"/>
    <w:rsid w:val="00835D8E"/>
    <w:rsid w:val="00840F06"/>
    <w:rsid w:val="00850C99"/>
    <w:rsid w:val="00857D48"/>
    <w:rsid w:val="00875DD6"/>
    <w:rsid w:val="008A5BFE"/>
    <w:rsid w:val="008C0B4B"/>
    <w:rsid w:val="008E138C"/>
    <w:rsid w:val="008F3A7B"/>
    <w:rsid w:val="00910E21"/>
    <w:rsid w:val="009360DB"/>
    <w:rsid w:val="00963389"/>
    <w:rsid w:val="009815CA"/>
    <w:rsid w:val="009900AB"/>
    <w:rsid w:val="009A460F"/>
    <w:rsid w:val="009B1EEA"/>
    <w:rsid w:val="009C10D5"/>
    <w:rsid w:val="009C482D"/>
    <w:rsid w:val="009D6EFC"/>
    <w:rsid w:val="009E34D0"/>
    <w:rsid w:val="009F547D"/>
    <w:rsid w:val="00A111D9"/>
    <w:rsid w:val="00A1481F"/>
    <w:rsid w:val="00A14A2C"/>
    <w:rsid w:val="00A46FCC"/>
    <w:rsid w:val="00A50430"/>
    <w:rsid w:val="00A563EA"/>
    <w:rsid w:val="00A6170B"/>
    <w:rsid w:val="00A644AD"/>
    <w:rsid w:val="00A976EA"/>
    <w:rsid w:val="00AB693E"/>
    <w:rsid w:val="00AC4163"/>
    <w:rsid w:val="00AC5449"/>
    <w:rsid w:val="00AD0095"/>
    <w:rsid w:val="00AD6C3E"/>
    <w:rsid w:val="00AE18B6"/>
    <w:rsid w:val="00AF57D3"/>
    <w:rsid w:val="00AF6518"/>
    <w:rsid w:val="00AF78D5"/>
    <w:rsid w:val="00B039EF"/>
    <w:rsid w:val="00B12E2A"/>
    <w:rsid w:val="00B215D1"/>
    <w:rsid w:val="00B34B49"/>
    <w:rsid w:val="00B352FD"/>
    <w:rsid w:val="00B63C2D"/>
    <w:rsid w:val="00B931B0"/>
    <w:rsid w:val="00B9759B"/>
    <w:rsid w:val="00BD5755"/>
    <w:rsid w:val="00BE1E4B"/>
    <w:rsid w:val="00BF26CB"/>
    <w:rsid w:val="00BF7B2D"/>
    <w:rsid w:val="00C23EA1"/>
    <w:rsid w:val="00C308DD"/>
    <w:rsid w:val="00C44105"/>
    <w:rsid w:val="00C4745C"/>
    <w:rsid w:val="00C57519"/>
    <w:rsid w:val="00C7426B"/>
    <w:rsid w:val="00C87A9A"/>
    <w:rsid w:val="00CA16E1"/>
    <w:rsid w:val="00CA56AA"/>
    <w:rsid w:val="00CB3522"/>
    <w:rsid w:val="00CF27D0"/>
    <w:rsid w:val="00D13364"/>
    <w:rsid w:val="00D1490B"/>
    <w:rsid w:val="00D23E21"/>
    <w:rsid w:val="00D250BF"/>
    <w:rsid w:val="00D323DF"/>
    <w:rsid w:val="00D44991"/>
    <w:rsid w:val="00D66496"/>
    <w:rsid w:val="00D70D60"/>
    <w:rsid w:val="00D82C92"/>
    <w:rsid w:val="00D85A3D"/>
    <w:rsid w:val="00DA03EB"/>
    <w:rsid w:val="00DA150D"/>
    <w:rsid w:val="00DA1E12"/>
    <w:rsid w:val="00DA3761"/>
    <w:rsid w:val="00DA6711"/>
    <w:rsid w:val="00DB3E18"/>
    <w:rsid w:val="00DC1134"/>
    <w:rsid w:val="00E15F41"/>
    <w:rsid w:val="00E30464"/>
    <w:rsid w:val="00E35F11"/>
    <w:rsid w:val="00E3772C"/>
    <w:rsid w:val="00E37844"/>
    <w:rsid w:val="00E65889"/>
    <w:rsid w:val="00E71ABC"/>
    <w:rsid w:val="00E71F74"/>
    <w:rsid w:val="00E85F2B"/>
    <w:rsid w:val="00EB7132"/>
    <w:rsid w:val="00EC66ED"/>
    <w:rsid w:val="00EE0D7C"/>
    <w:rsid w:val="00EE0ED2"/>
    <w:rsid w:val="00EE6F31"/>
    <w:rsid w:val="00F011B3"/>
    <w:rsid w:val="00F22C93"/>
    <w:rsid w:val="00F25573"/>
    <w:rsid w:val="00F36A23"/>
    <w:rsid w:val="00F376A3"/>
    <w:rsid w:val="00F61C87"/>
    <w:rsid w:val="00F8181D"/>
    <w:rsid w:val="00F8400B"/>
    <w:rsid w:val="00F93C20"/>
    <w:rsid w:val="00F94B77"/>
    <w:rsid w:val="00F9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EA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76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-Accent3">
    <w:name w:val="Medium List 1 Accent 3"/>
    <w:basedOn w:val="TableNormal"/>
    <w:uiPriority w:val="65"/>
    <w:rsid w:val="00F2557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3">
    <w:name w:val="Light Shading Accent 3"/>
    <w:basedOn w:val="TableNormal"/>
    <w:uiPriority w:val="60"/>
    <w:rsid w:val="000D76E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5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755"/>
    <w:rPr>
      <w:rFonts w:ascii="Tahoma" w:hAnsi="Tahoma" w:cs="Tahoma"/>
      <w:sz w:val="16"/>
      <w:szCs w:val="16"/>
    </w:rPr>
  </w:style>
  <w:style w:type="table" w:styleId="LightShading-Accent4">
    <w:name w:val="Light Shading Accent 4"/>
    <w:basedOn w:val="TableNormal"/>
    <w:uiPriority w:val="60"/>
    <w:rsid w:val="00AC544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D13364"/>
    <w:pPr>
      <w:spacing w:after="200" w:line="276" w:lineRule="auto"/>
      <w:ind w:left="720"/>
      <w:contextualSpacing/>
    </w:pPr>
  </w:style>
  <w:style w:type="table" w:styleId="MediumGrid2-Accent4">
    <w:name w:val="Medium Grid 2 Accent 4"/>
    <w:basedOn w:val="TableNormal"/>
    <w:uiPriority w:val="68"/>
    <w:rsid w:val="009B1E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6">
    <w:name w:val="Medium Grid 1 Accent 6"/>
    <w:basedOn w:val="TableNormal"/>
    <w:uiPriority w:val="67"/>
    <w:rsid w:val="009B1E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2E29F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014A"/>
  </w:style>
  <w:style w:type="paragraph" w:styleId="Header">
    <w:name w:val="header"/>
    <w:basedOn w:val="Normal"/>
    <w:link w:val="HeaderChar"/>
    <w:uiPriority w:val="99"/>
    <w:unhideWhenUsed/>
    <w:rsid w:val="00C30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8DD"/>
  </w:style>
  <w:style w:type="paragraph" w:styleId="Footer">
    <w:name w:val="footer"/>
    <w:basedOn w:val="Normal"/>
    <w:link w:val="FooterChar"/>
    <w:uiPriority w:val="99"/>
    <w:unhideWhenUsed/>
    <w:rsid w:val="00C30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8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EA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76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-Accent3">
    <w:name w:val="Medium List 1 Accent 3"/>
    <w:basedOn w:val="TableNormal"/>
    <w:uiPriority w:val="65"/>
    <w:rsid w:val="00F2557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3">
    <w:name w:val="Light Shading Accent 3"/>
    <w:basedOn w:val="TableNormal"/>
    <w:uiPriority w:val="60"/>
    <w:rsid w:val="000D76E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5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755"/>
    <w:rPr>
      <w:rFonts w:ascii="Tahoma" w:hAnsi="Tahoma" w:cs="Tahoma"/>
      <w:sz w:val="16"/>
      <w:szCs w:val="16"/>
    </w:rPr>
  </w:style>
  <w:style w:type="table" w:styleId="LightShading-Accent4">
    <w:name w:val="Light Shading Accent 4"/>
    <w:basedOn w:val="TableNormal"/>
    <w:uiPriority w:val="60"/>
    <w:rsid w:val="00AC544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D13364"/>
    <w:pPr>
      <w:spacing w:after="200" w:line="276" w:lineRule="auto"/>
      <w:ind w:left="720"/>
      <w:contextualSpacing/>
    </w:pPr>
  </w:style>
  <w:style w:type="table" w:styleId="MediumGrid2-Accent4">
    <w:name w:val="Medium Grid 2 Accent 4"/>
    <w:basedOn w:val="TableNormal"/>
    <w:uiPriority w:val="68"/>
    <w:rsid w:val="009B1E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6">
    <w:name w:val="Medium Grid 1 Accent 6"/>
    <w:basedOn w:val="TableNormal"/>
    <w:uiPriority w:val="67"/>
    <w:rsid w:val="009B1E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2E29F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014A"/>
  </w:style>
  <w:style w:type="paragraph" w:styleId="Header">
    <w:name w:val="header"/>
    <w:basedOn w:val="Normal"/>
    <w:link w:val="HeaderChar"/>
    <w:uiPriority w:val="99"/>
    <w:unhideWhenUsed/>
    <w:rsid w:val="00C30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8DD"/>
  </w:style>
  <w:style w:type="paragraph" w:styleId="Footer">
    <w:name w:val="footer"/>
    <w:basedOn w:val="Normal"/>
    <w:link w:val="FooterChar"/>
    <w:uiPriority w:val="99"/>
    <w:unhideWhenUsed/>
    <w:rsid w:val="00C30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860006-2FB1-4169-A8D9-27DEC43F8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-TECH</dc:creator>
  <cp:lastModifiedBy>HAB-TECH</cp:lastModifiedBy>
  <cp:revision>2</cp:revision>
  <dcterms:created xsi:type="dcterms:W3CDTF">2024-03-26T09:23:00Z</dcterms:created>
  <dcterms:modified xsi:type="dcterms:W3CDTF">2024-03-2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2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63510a5b-99a0-35b6-855e-9d8a877e0813</vt:lpwstr>
  </property>
</Properties>
</file>